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826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1   Characterization of 109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GarWRKY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members</w:t>
      </w:r>
    </w:p>
    <w:tbl>
      <w:tblPr>
        <w:tblW w:w="92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418"/>
        <w:gridCol w:w="992"/>
        <w:gridCol w:w="1843"/>
        <w:gridCol w:w="2410"/>
        <w:gridCol w:w="845"/>
      </w:tblGrid>
      <w:tr>
        <w:trPr>
          <w:trHeight w:val="270" w:hRule="atLeast"/>
        </w:trPr>
        <w:tc>
          <w:tcPr>
            <w:tcW w:w="3119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ind w:firstLine="6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992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4253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 domain</w:t>
            </w:r>
          </w:p>
        </w:tc>
        <w:tc>
          <w:tcPr>
            <w:tcW w:w="845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roup</w:t>
            </w:r>
          </w:p>
        </w:tc>
      </w:tr>
      <w:tr>
        <w:trPr>
          <w:trHeight w:val="27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.ardi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.raimondii</w:t>
            </w:r>
          </w:p>
        </w:tc>
        <w:tc>
          <w:tcPr>
            <w:tcW w:w="992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served heptapeptid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inc-ﬁnger type</w:t>
            </w:r>
          </w:p>
        </w:tc>
        <w:tc>
          <w:tcPr>
            <w:tcW w:w="845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/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/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0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C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Ⅲ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WRKYGH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WRKYGK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/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/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C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Ⅲ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C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Ⅲ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/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/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1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>
        <w:trPr>
          <w:trHeight w:val="27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4-CX23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2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4-CX23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/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4-CX23-HXH/C-X4-CX22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>
        <w:trPr>
          <w:trHeight w:val="27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/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4-CX23-HXH/C-X4-CX22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3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3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-HXC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Ⅲ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3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/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/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3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3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WRKYGK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3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/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4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4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4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4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4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C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Ⅲ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4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4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/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/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5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5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C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Ⅲ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/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/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5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5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/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/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6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6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WRKYGQK/WRKYGQK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/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6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/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/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6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6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C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Ⅲ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6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6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6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6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7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7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7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7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7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/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/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7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7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7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7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7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8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8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8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8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WRKYGK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8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0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08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C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Ⅲ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8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9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C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Ⅲ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9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9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9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9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9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/ 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/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9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9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WRKYGK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9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1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1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1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1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10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1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1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1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1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1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1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1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1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1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1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1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C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Ⅲ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1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1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1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1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C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Ⅲ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1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1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</w:t>
            </w:r>
          </w:p>
        </w:tc>
      </w:tr>
      <w:tr>
        <w:trPr>
          <w:trHeight w:val="27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1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1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-HXC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Ⅲ</w:t>
            </w:r>
          </w:p>
        </w:tc>
      </w:tr>
      <w:tr>
        <w:trPr>
          <w:trHeight w:val="27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1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1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>
        <w:trPr>
          <w:trHeight w:val="27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1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1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/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/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>
        <w:trPr>
          <w:trHeight w:val="27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1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1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1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1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11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1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/WRKYGQK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/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Ⅰ</w:t>
            </w:r>
          </w:p>
        </w:tc>
      </w:tr>
      <w:tr>
        <w:trPr>
          <w:trHeight w:val="270" w:hRule="atLeast"/>
        </w:trPr>
        <w:tc>
          <w:tcPr>
            <w:tcW w:w="1701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rWRKY120</w:t>
            </w:r>
          </w:p>
        </w:tc>
        <w:tc>
          <w:tcPr>
            <w:tcW w:w="1418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120</w:t>
            </w:r>
          </w:p>
        </w:tc>
        <w:tc>
          <w:tcPr>
            <w:tcW w:w="992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843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RKYGQK/WRKYGQK</w:t>
            </w:r>
          </w:p>
        </w:tc>
        <w:tc>
          <w:tcPr>
            <w:tcW w:w="241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/C-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X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HXH</w:t>
            </w:r>
          </w:p>
        </w:tc>
        <w:tc>
          <w:tcPr>
            <w:tcW w:w="845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Ⅰ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8T01:43:00Z</dcterms:created>
  <dc:creator>Blue666</dc:creator>
  <dc:description/>
  <cp:keywords/>
  <dc:language>en-US</dc:language>
  <cp:lastModifiedBy>Sky123.Org</cp:lastModifiedBy>
  <dcterms:modified xsi:type="dcterms:W3CDTF">2014-09-30T01:34:00Z</dcterms:modified>
  <cp:revision>6</cp:revision>
  <dc:subject/>
  <dc:title/>
</cp:coreProperties>
</file>